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9AB" w:rsidRDefault="00DB69AB" w:rsidP="0010445A">
      <w:pPr>
        <w:jc w:val="center"/>
        <w:rPr>
          <w:rFonts w:eastAsia="黑体" w:hAnsi="黑体"/>
          <w:szCs w:val="21"/>
        </w:rPr>
      </w:pPr>
    </w:p>
    <w:p w:rsidR="00DB69AB" w:rsidRDefault="00DB69AB" w:rsidP="0010445A">
      <w:pPr>
        <w:jc w:val="center"/>
        <w:rPr>
          <w:rFonts w:eastAsia="黑体" w:hAnsi="黑体"/>
          <w:szCs w:val="21"/>
        </w:rPr>
      </w:pPr>
    </w:p>
    <w:p w:rsidR="00DB69AB" w:rsidRPr="0053290B" w:rsidRDefault="00DB69AB" w:rsidP="0010445A">
      <w:pPr>
        <w:jc w:val="center"/>
        <w:rPr>
          <w:rFonts w:eastAsia="黑体" w:hAnsi="黑体"/>
          <w:szCs w:val="21"/>
        </w:rPr>
      </w:pPr>
      <w:r w:rsidRPr="0053290B">
        <w:rPr>
          <w:rFonts w:eastAsia="黑体" w:hAnsi="黑体"/>
          <w:szCs w:val="21"/>
        </w:rPr>
        <w:t xml:space="preserve">Table S1  </w:t>
      </w:r>
      <w:r w:rsidRPr="0053290B">
        <w:rPr>
          <w:szCs w:val="21"/>
        </w:rPr>
        <w:t>Source of lncRNAs contained on Agilent human lncRNA microarray v2.0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4261"/>
        <w:gridCol w:w="4261"/>
      </w:tblGrid>
      <w:tr w:rsidR="00DB69AB" w:rsidRPr="0053290B" w:rsidTr="00267739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Databas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# of lncRNAs</w:t>
            </w:r>
          </w:p>
        </w:tc>
      </w:tr>
      <w:tr w:rsidR="00DB69AB" w:rsidRPr="0053290B" w:rsidTr="00267739">
        <w:tc>
          <w:tcPr>
            <w:tcW w:w="4261" w:type="dxa"/>
            <w:tcBorders>
              <w:top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imsRNA ( February 2011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848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RefSeq ( Febr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4,765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UCSC ( Febr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13,521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ENSEMBL (November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12,754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lincRNA From GeneDev(November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8,195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Hox ncRNAs(April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407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lncRNAdb ( Jan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78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NRED( Jan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1,289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H-InvDB 7.5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17,203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CombinedLitV2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529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Antisense ncRNA pipeline ( Jan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1,053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snoRNA ( Febr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389</w:t>
            </w:r>
          </w:p>
        </w:tc>
      </w:tr>
      <w:tr w:rsidR="00DB69AB" w:rsidRPr="0053290B" w:rsidTr="00267739"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EvoFold( January 2011)</w:t>
            </w:r>
          </w:p>
        </w:tc>
        <w:tc>
          <w:tcPr>
            <w:tcW w:w="4261" w:type="dxa"/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47,109</w:t>
            </w:r>
          </w:p>
        </w:tc>
      </w:tr>
      <w:tr w:rsidR="00DB69AB" w:rsidRPr="0053290B" w:rsidTr="00267739">
        <w:tc>
          <w:tcPr>
            <w:tcW w:w="4261" w:type="dxa"/>
            <w:tcBorders>
              <w:bottom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RNAzV2( January 2011)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35,827</w:t>
            </w:r>
          </w:p>
        </w:tc>
      </w:tr>
      <w:tr w:rsidR="00DB69AB" w:rsidRPr="0053290B" w:rsidTr="00267739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DB69AB" w:rsidRPr="0053290B" w:rsidRDefault="00DB69AB" w:rsidP="00B7127D">
            <w:pPr>
              <w:rPr>
                <w:szCs w:val="21"/>
              </w:rPr>
            </w:pPr>
            <w:r w:rsidRPr="0053290B">
              <w:rPr>
                <w:szCs w:val="21"/>
              </w:rPr>
              <w:t>Total (after removing redundant sequences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DB69AB" w:rsidRPr="0053290B" w:rsidRDefault="00DB69AB" w:rsidP="00267739">
            <w:pPr>
              <w:rPr>
                <w:szCs w:val="21"/>
              </w:rPr>
            </w:pPr>
            <w:r w:rsidRPr="0053290B">
              <w:rPr>
                <w:szCs w:val="21"/>
              </w:rPr>
              <w:t>39,213</w:t>
            </w:r>
          </w:p>
        </w:tc>
      </w:tr>
    </w:tbl>
    <w:p w:rsidR="00DB69AB" w:rsidRDefault="00DB69AB" w:rsidP="0010445A">
      <w:pPr>
        <w:rPr>
          <w:rFonts w:eastAsia="仿宋_GB2312"/>
          <w:sz w:val="24"/>
        </w:rPr>
      </w:pPr>
    </w:p>
    <w:p w:rsidR="00DB69AB" w:rsidRDefault="00DB69AB"/>
    <w:sectPr w:rsidR="00DB69AB" w:rsidSect="008E7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69AB" w:rsidRDefault="00DB69AB" w:rsidP="0010445A">
      <w:r>
        <w:separator/>
      </w:r>
    </w:p>
  </w:endnote>
  <w:endnote w:type="continuationSeparator" w:id="1">
    <w:p w:rsidR="00DB69AB" w:rsidRDefault="00DB69AB" w:rsidP="001044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仿宋_GB2312">
    <w:altName w:val="Arial Unicode MS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69AB" w:rsidRDefault="00DB69AB" w:rsidP="0010445A">
      <w:r>
        <w:separator/>
      </w:r>
    </w:p>
  </w:footnote>
  <w:footnote w:type="continuationSeparator" w:id="1">
    <w:p w:rsidR="00DB69AB" w:rsidRDefault="00DB69AB" w:rsidP="001044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0445A"/>
    <w:rsid w:val="0010445A"/>
    <w:rsid w:val="00143095"/>
    <w:rsid w:val="00267739"/>
    <w:rsid w:val="002909E6"/>
    <w:rsid w:val="004B5A34"/>
    <w:rsid w:val="0053290B"/>
    <w:rsid w:val="005F1126"/>
    <w:rsid w:val="008E79C5"/>
    <w:rsid w:val="00B7127D"/>
    <w:rsid w:val="00DB69AB"/>
    <w:rsid w:val="00E81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45A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104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0445A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10445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0445A"/>
    <w:rPr>
      <w:rFonts w:cs="Times New Roman"/>
      <w:sz w:val="18"/>
      <w:szCs w:val="18"/>
    </w:rPr>
  </w:style>
  <w:style w:type="paragraph" w:styleId="NoSpacing">
    <w:name w:val="No Spacing"/>
    <w:uiPriority w:val="99"/>
    <w:qFormat/>
    <w:rsid w:val="0010445A"/>
    <w:rPr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1</Pages>
  <Words>87</Words>
  <Characters>496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 User</cp:lastModifiedBy>
  <cp:revision>3</cp:revision>
  <dcterms:created xsi:type="dcterms:W3CDTF">2013-12-17T07:16:00Z</dcterms:created>
  <dcterms:modified xsi:type="dcterms:W3CDTF">2014-04-30T14:23:00Z</dcterms:modified>
</cp:coreProperties>
</file>